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E5E63" w14:textId="77777777" w:rsidR="004416B1" w:rsidRPr="00052E27" w:rsidRDefault="004416B1" w:rsidP="004416B1">
      <w:pPr>
        <w:ind w:left="-270"/>
        <w:rPr>
          <w:rFonts w:ascii="Times New Roman" w:hAnsi="Times New Roman" w:cs="Times New Roman"/>
          <w:b/>
          <w:sz w:val="20"/>
          <w:szCs w:val="20"/>
        </w:rPr>
      </w:pPr>
      <w:r w:rsidRPr="00052E2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6</w:t>
      </w:r>
      <w:r w:rsidRPr="00052E27">
        <w:rPr>
          <w:rFonts w:ascii="Times New Roman" w:hAnsi="Times New Roman" w:cs="Times New Roman"/>
          <w:b/>
          <w:sz w:val="20"/>
          <w:szCs w:val="20"/>
        </w:rPr>
        <w:t>ii: Results of the Support Vector Machine (SVM) algorithm per sex for the validation, test and, left-out samples</w:t>
      </w:r>
    </w:p>
    <w:tbl>
      <w:tblPr>
        <w:tblW w:w="1440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350"/>
        <w:gridCol w:w="1350"/>
        <w:gridCol w:w="1313"/>
        <w:gridCol w:w="1254"/>
        <w:gridCol w:w="943"/>
        <w:gridCol w:w="1350"/>
        <w:gridCol w:w="1318"/>
        <w:gridCol w:w="1292"/>
        <w:gridCol w:w="1260"/>
        <w:gridCol w:w="990"/>
      </w:tblGrid>
      <w:tr w:rsidR="004416B1" w:rsidRPr="00052E27" w14:paraId="4481DC45" w14:textId="77777777" w:rsidTr="005A639D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FB0B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B13C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2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A1547" w14:textId="77777777" w:rsidR="004416B1" w:rsidRPr="00052E27" w:rsidRDefault="004416B1" w:rsidP="005A639D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62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F0D67" w14:textId="77777777" w:rsidR="004416B1" w:rsidRPr="00052E27" w:rsidRDefault="004416B1" w:rsidP="005A639D">
            <w:pPr>
              <w:spacing w:after="0" w:line="240" w:lineRule="auto"/>
              <w:ind w:hanging="9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</w:tc>
      </w:tr>
      <w:tr w:rsidR="004416B1" w:rsidRPr="00052E27" w14:paraId="7CCDA73B" w14:textId="77777777" w:rsidTr="005A639D">
        <w:trPr>
          <w:trHeight w:val="22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137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D5621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r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E0017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62C80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028B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526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rier scor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4142CF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C46F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8B55F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2D3FB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B0F2F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rier sco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A27776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Prevalence</w:t>
            </w:r>
          </w:p>
        </w:tc>
      </w:tr>
      <w:tr w:rsidR="004416B1" w:rsidRPr="00052E27" w14:paraId="54F0B70F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7991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A8B0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8E6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1% (± 2·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EBE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4% (± 2·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C99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0% (± 2·9%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DB8E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3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6B9896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997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3% (± 1·2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741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3% (± 1·1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9F3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1·4% (± 1·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088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6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ED13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3%</w:t>
            </w:r>
          </w:p>
        </w:tc>
      </w:tr>
      <w:tr w:rsidR="004416B1" w:rsidRPr="00052E27" w14:paraId="7EC525AF" w14:textId="77777777" w:rsidTr="005A639D">
        <w:trPr>
          <w:trHeight w:val="22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BAD64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A13C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E5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E4F9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1·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9BB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7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C38232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AA173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6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823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3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696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3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C9C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2786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EAC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3%</w:t>
            </w:r>
          </w:p>
        </w:tc>
      </w:tr>
      <w:tr w:rsidR="004416B1" w:rsidRPr="00052E27" w14:paraId="35F47469" w14:textId="77777777" w:rsidTr="005A639D">
        <w:trPr>
          <w:trHeight w:val="225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3AB86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24BE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90F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7559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9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CFD1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5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61C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651B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346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9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BD8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9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2F7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14B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.6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48F90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7%</w:t>
            </w:r>
          </w:p>
        </w:tc>
      </w:tr>
      <w:tr w:rsidR="004416B1" w:rsidRPr="00052E27" w14:paraId="5F5D52E3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A599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ED66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1DA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9% (± 0·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461D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4% (± 1·6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88D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6% (± 2·6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0BD2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9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75769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FDCF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1·0% (± 1·2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B35C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5% (± 1·2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9CFF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7% (± 2·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D4E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3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7BE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4%</w:t>
            </w:r>
          </w:p>
        </w:tc>
      </w:tr>
      <w:tr w:rsidR="004416B1" w:rsidRPr="00052E27" w14:paraId="12F3F08F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1C5FA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D6CB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4D2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856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3E80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5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F18C2B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9B150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8B5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3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E56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1F06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8·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0B6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6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9A01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4%</w:t>
            </w:r>
          </w:p>
        </w:tc>
      </w:tr>
      <w:tr w:rsidR="004416B1" w:rsidRPr="00052E27" w14:paraId="60BCBE40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04969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021C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B22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750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4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9F3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6BE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9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83B5D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A37B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0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A55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0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C2BD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9944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AD0E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5%</w:t>
            </w:r>
          </w:p>
        </w:tc>
      </w:tr>
      <w:tr w:rsidR="004416B1" w:rsidRPr="00052E27" w14:paraId="798803E4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8E04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1774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9B7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8% (± 2·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651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5% (± 3·9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3863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1% (± 2·4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C12A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5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C508C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DC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1% (± 1·2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C02D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7% (± 1·1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4C2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8% (± 1·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2FE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9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A22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4%</w:t>
            </w:r>
          </w:p>
        </w:tc>
      </w:tr>
      <w:tr w:rsidR="004416B1" w:rsidRPr="00052E27" w14:paraId="45BA8130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A2B79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C5A9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8BE2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2C60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2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3F76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8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1A4A8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6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A969B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2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816D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1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F45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4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600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D00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1892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4%</w:t>
            </w:r>
          </w:p>
        </w:tc>
      </w:tr>
      <w:tr w:rsidR="004416B1" w:rsidRPr="00052E27" w14:paraId="2AA0347E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AFADC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9D65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EC81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2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EF4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6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252D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F39B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8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D6D5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0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130C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9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AF2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3·8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D49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716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EC17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·5%</w:t>
            </w:r>
          </w:p>
        </w:tc>
      </w:tr>
      <w:tr w:rsidR="004416B1" w:rsidRPr="00052E27" w14:paraId="58A166E0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85D6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4832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7DC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5% (± 0·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3BE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6% (± 2·2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61F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5% (± 2·0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51D9D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3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3DD95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C4A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7% (± 1·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23E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4% (± 1·6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902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1% (± 1·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721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7% (± 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16E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6%</w:t>
            </w:r>
          </w:p>
        </w:tc>
      </w:tr>
      <w:tr w:rsidR="004416B1" w:rsidRPr="00052E27" w14:paraId="58AF4845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484FA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5059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4E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C18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7A89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3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3CD993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7C66DE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24D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3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564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1·2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932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CD5C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1C1D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6%</w:t>
            </w:r>
          </w:p>
        </w:tc>
      </w:tr>
      <w:tr w:rsidR="004416B1" w:rsidRPr="00052E27" w14:paraId="7C6B454E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460B2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8081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A7AA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CD37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4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BA7A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9·8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D222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2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526D6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FBA5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3·9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1983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7·3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66C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3·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2658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·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E450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3%</w:t>
            </w:r>
          </w:p>
        </w:tc>
      </w:tr>
      <w:tr w:rsidR="004416B1" w:rsidRPr="00052E27" w14:paraId="7A2223A4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CCC7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C97A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4FB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2% (± 2·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3B9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5% (± 3·3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57FD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0% (± 1·5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164F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5% (± 0.2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4B52B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068C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8% (± 1·2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162F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8% (± 1·5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BD1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9% (± 1·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5DF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9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95E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4%</w:t>
            </w:r>
          </w:p>
        </w:tc>
      </w:tr>
      <w:tr w:rsidR="004416B1" w:rsidRPr="00052E27" w14:paraId="35B6FA1F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BE464A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342A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FA57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8F3B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5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AA0A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2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90B392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.9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C0F6A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409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5D56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717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28D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9481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4%</w:t>
            </w:r>
          </w:p>
        </w:tc>
      </w:tr>
      <w:tr w:rsidR="004416B1" w:rsidRPr="00052E27" w14:paraId="6BBE9E5F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64842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F360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9D31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292F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8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B56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8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4B1E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7818E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259D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5·9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9C9C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7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EDE03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2·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09B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0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93EE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1%</w:t>
            </w:r>
          </w:p>
        </w:tc>
      </w:tr>
      <w:tr w:rsidR="004416B1" w:rsidRPr="00052E27" w14:paraId="1EC392FE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91C9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7575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CE2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6% (± 1·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D3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7% (± 1·7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F5FD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6% (± 1·5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5A2C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4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A3A603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672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4% (± 1·9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278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2% (± 2·1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154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7% (± 2·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B623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5% (± 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3906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1%</w:t>
            </w:r>
          </w:p>
        </w:tc>
      </w:tr>
      <w:tr w:rsidR="004416B1" w:rsidRPr="00052E27" w14:paraId="3405C931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ADED5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72F1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27B1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E9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8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640B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7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E20D2A2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3D8C7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8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3FA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1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8B8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2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E48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0·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B9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95A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1%</w:t>
            </w:r>
          </w:p>
        </w:tc>
      </w:tr>
      <w:tr w:rsidR="004416B1" w:rsidRPr="00052E27" w14:paraId="275D9E2D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04313E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0C91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8BF82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4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7DE3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5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540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4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2991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9·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FF934B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6236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4·9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E93C6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6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EAD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569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F236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5%</w:t>
            </w:r>
          </w:p>
        </w:tc>
      </w:tr>
      <w:tr w:rsidR="004416B1" w:rsidRPr="00052E27" w14:paraId="7686CC8D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FEEF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07D1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B37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4% (± 1·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D49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8% (± 3·1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DB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0% (± 0·6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BE43F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3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0304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38FC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1% (± 1·9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C95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5% (± 2·1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74A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8% (± 2·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16E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8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274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.0%</w:t>
            </w:r>
          </w:p>
        </w:tc>
      </w:tr>
      <w:tr w:rsidR="004416B1" w:rsidRPr="00052E27" w14:paraId="42697301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228AC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143E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6C7B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A257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1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E6E1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9·5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D1C2892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9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4D32EA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3EF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1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11E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1·7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76A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A7B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D76F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.0%</w:t>
            </w:r>
          </w:p>
        </w:tc>
      </w:tr>
      <w:tr w:rsidR="004416B1" w:rsidRPr="00052E27" w14:paraId="44B7B49E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DB8B8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6893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CA14D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4CEE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1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5C2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5·9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C452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.9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93F3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.0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775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9·6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5EED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7·8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697A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5DD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.3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11D8E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3%</w:t>
            </w:r>
          </w:p>
        </w:tc>
      </w:tr>
      <w:tr w:rsidR="004416B1" w:rsidRPr="00052E27" w14:paraId="59B62994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D7AE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1696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534D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2% (± 2·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6D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9% (± 3·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534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6% (± 2·7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531C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8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B312C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4FB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8% (± 1·2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BBEC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7% (± 1·4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344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1% (± 2·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AF6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1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0F4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.0%</w:t>
            </w:r>
          </w:p>
        </w:tc>
      </w:tr>
      <w:tr w:rsidR="004416B1" w:rsidRPr="00052E27" w14:paraId="6ABEAD62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5E63C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72FA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98DD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1·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516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53F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8·8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3E27D5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EEB02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8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50D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47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7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42EF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6·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89E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5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AD9A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.0%</w:t>
            </w:r>
          </w:p>
        </w:tc>
      </w:tr>
      <w:tr w:rsidR="004416B1" w:rsidRPr="00052E27" w14:paraId="77EE3F0F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E6A89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CCC2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F0C9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9·5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245B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2·9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FFCE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7·0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4D8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2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C85F7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C135F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8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FF7A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6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C133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7AF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76EB0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5·3%</w:t>
            </w:r>
          </w:p>
        </w:tc>
      </w:tr>
      <w:tr w:rsidR="004416B1" w:rsidRPr="00052E27" w14:paraId="0A4FF6C7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1C96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5CF7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4B9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0% (± 2·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D43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8% (± 2·0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458F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5·2% (± 2·4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530EC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7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02D3D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57CA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2% (± 1·5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DB6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1% (± 1·6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551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7% (± 2·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163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5% (± 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308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3%</w:t>
            </w:r>
          </w:p>
        </w:tc>
      </w:tr>
      <w:tr w:rsidR="004416B1" w:rsidRPr="00052E27" w14:paraId="4CC7A587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ADF46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55FF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021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CA5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2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EB42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6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CDA39E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3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EB9D6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·7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F7B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4·0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621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1·0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2B4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7·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269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935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3%</w:t>
            </w:r>
          </w:p>
        </w:tc>
      </w:tr>
      <w:tr w:rsidR="004416B1" w:rsidRPr="00052E27" w14:paraId="69BD3004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605BC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C109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8318A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1·1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489C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5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5B7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3·2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D96B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7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1BB0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9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00D1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1·3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35BF6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3·5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CB27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7·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D6864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A9A46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6·6%</w:t>
            </w:r>
          </w:p>
        </w:tc>
      </w:tr>
      <w:tr w:rsidR="004416B1" w:rsidRPr="00052E27" w14:paraId="48D9425A" w14:textId="77777777" w:rsidTr="005A639D">
        <w:trPr>
          <w:trHeight w:val="22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F953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Zimbabw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9FE5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Valid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FD9E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3·7% (± 1·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5FC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4·5% (± 1·9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424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2·8% (± 1·9%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5B5D3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3% (± 0.1%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3D282F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665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4% (± 1·0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2A1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8% (± 2·1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6C60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3·2% (± 2·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5A11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6% (± 0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2B0B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5%</w:t>
            </w:r>
          </w:p>
        </w:tc>
      </w:tr>
      <w:tr w:rsidR="004416B1" w:rsidRPr="00052E27" w14:paraId="51367A04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34C30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B0F2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EFC8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AA8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7·6%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622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66·9%</w:t>
            </w:r>
          </w:p>
        </w:tc>
        <w:tc>
          <w:tcPr>
            <w:tcW w:w="125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C14F743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3·7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5EACAA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·4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E22D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2·6%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D24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0·1%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F5D5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75·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CDA3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·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B736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0·5%</w:t>
            </w:r>
          </w:p>
        </w:tc>
      </w:tr>
      <w:tr w:rsidR="004416B1" w:rsidRPr="00052E27" w14:paraId="2B5C5CEF" w14:textId="77777777" w:rsidTr="005A639D">
        <w:trPr>
          <w:trHeight w:val="22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3DEC5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F3F2" w14:textId="77777777" w:rsidR="004416B1" w:rsidRPr="00052E27" w:rsidRDefault="004416B1" w:rsidP="005A639D">
            <w:pPr>
              <w:spacing w:after="0" w:line="240" w:lineRule="auto"/>
              <w:ind w:hanging="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Left-o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7697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8·3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E3315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4·6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7742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4·4%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F584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1·4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0C149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3·3%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02C9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9·7%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96C2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2·5%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8418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46·8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4A9C" w14:textId="77777777" w:rsidR="004416B1" w:rsidRPr="00052E27" w:rsidRDefault="004416B1" w:rsidP="005A63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15·2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E1DDD" w14:textId="77777777" w:rsidR="004416B1" w:rsidRPr="00052E27" w:rsidRDefault="004416B1" w:rsidP="005A639D">
            <w:pPr>
              <w:spacing w:after="0" w:line="240" w:lineRule="auto"/>
              <w:ind w:hanging="9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2E27">
              <w:rPr>
                <w:rFonts w:ascii="Times New Roman" w:eastAsia="Times New Roman" w:hAnsi="Times New Roman" w:cs="Times New Roman"/>
                <w:sz w:val="16"/>
                <w:szCs w:val="16"/>
              </w:rPr>
              <w:t>20.0%</w:t>
            </w:r>
          </w:p>
        </w:tc>
      </w:tr>
    </w:tbl>
    <w:p w14:paraId="116618C4" w14:textId="77777777" w:rsidR="004416B1" w:rsidRPr="00052E27" w:rsidRDefault="004416B1" w:rsidP="004416B1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14D0C5D0" w14:textId="77777777" w:rsidR="004416B1" w:rsidRPr="00052E27" w:rsidRDefault="004416B1" w:rsidP="004416B1">
      <w:pPr>
        <w:spacing w:line="240" w:lineRule="auto"/>
        <w:ind w:left="-270"/>
        <w:rPr>
          <w:rFonts w:ascii="Times New Roman" w:hAnsi="Times New Roman" w:cs="Times New Roman"/>
          <w:sz w:val="16"/>
          <w:szCs w:val="16"/>
        </w:rPr>
      </w:pPr>
      <w:r w:rsidRPr="00052E27">
        <w:rPr>
          <w:rFonts w:ascii="Times New Roman" w:hAnsi="Times New Roman" w:cs="Times New Roman"/>
          <w:sz w:val="16"/>
          <w:szCs w:val="16"/>
        </w:rPr>
        <w:t>Positive Predictive Value (PPV)</w:t>
      </w:r>
    </w:p>
    <w:p w14:paraId="28416F4A" w14:textId="77777777" w:rsidR="004416B1" w:rsidRPr="00052E27" w:rsidRDefault="004416B1" w:rsidP="004416B1">
      <w:pPr>
        <w:spacing w:line="240" w:lineRule="auto"/>
        <w:ind w:left="-270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052E27">
        <w:rPr>
          <w:rFonts w:ascii="Times New Roman" w:eastAsia="Times New Roman" w:hAnsi="Times New Roman" w:cs="Times New Roman"/>
          <w:sz w:val="16"/>
          <w:szCs w:val="16"/>
        </w:rPr>
        <w:t>(±</w:t>
      </w:r>
      <w:r w:rsidRPr="00052E27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%</w:t>
      </w:r>
      <w:r w:rsidRPr="00052E27">
        <w:rPr>
          <w:rFonts w:ascii="Times New Roman" w:eastAsia="Times New Roman" w:hAnsi="Times New Roman" w:cs="Times New Roman"/>
          <w:sz w:val="16"/>
          <w:szCs w:val="16"/>
        </w:rPr>
        <w:t>)</w:t>
      </w:r>
      <w:r w:rsidRPr="00052E27">
        <w:rPr>
          <w:rFonts w:ascii="Times New Roman" w:eastAsia="Times New Roman" w:hAnsi="Times New Roman" w:cs="Times New Roman"/>
          <w:sz w:val="16"/>
          <w:szCs w:val="16"/>
          <w:lang w:val="en-US"/>
        </w:rPr>
        <w:t>: 95% Confidence Interval</w:t>
      </w:r>
    </w:p>
    <w:p w14:paraId="52000741" w14:textId="77777777" w:rsidR="004416B1" w:rsidRDefault="004416B1"/>
    <w:sectPr w:rsidR="0044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6B1"/>
    <w:rsid w:val="0044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D1BD5"/>
  <w15:chartTrackingRefBased/>
  <w15:docId w15:val="{1F9EF002-0A32-44DD-A641-013BD82DA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6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2-19T08:00:00Z</dcterms:created>
  <dcterms:modified xsi:type="dcterms:W3CDTF">2022-02-19T08:01:00Z</dcterms:modified>
</cp:coreProperties>
</file>